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dditional file 1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Online survey questions on teamwork</w:t>
      </w:r>
    </w:p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art I: Students’ assessment of teamwork</w:t>
      </w:r>
    </w:p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o what degree did all members of the group share in the team's responsibilities?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1)Some members did no work at all.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2)A few members did most of the work.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3)The work was generally shared by all members.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4)Everyone did an equal share of the work.</w:t>
      </w:r>
    </w:p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Which of the following best describes the level of conflict at group meetings?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1)No conflict, everyone seemed to agree on what to do.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2)There were disagreements, but they were easily resolved.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3)Disagreements were resolved with considerable difficulty.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4)Open warfare: still unresolved.</w:t>
      </w:r>
    </w:p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ow productive was the group overall?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1)Accomplished some but not all of the project's requirements.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2)Met the project requirements, but could have done much better.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3)Efficiently accomplished goals that we set for ourselves.</w:t>
      </w:r>
    </w:p>
    <w:p>
      <w:pPr>
        <w:pStyle w:val="ListParagraph"/>
        <w:autoSpaceDE w:val="false"/>
        <w:spacing w:lineRule="auto" w:line="360" w:before="240" w:after="0"/>
        <w:ind w:left="720" w:hanging="36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(4)Went way beyond what we had to do, exceeding even our own goals.</w:t>
      </w:r>
    </w:p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art II: Students’ self- and peer-assessment of individual performance on team</w:t>
      </w:r>
    </w:p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lease rate yourself and each of your teammates in the following area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1530"/>
        <w:gridCol w:w="1417"/>
        <w:gridCol w:w="1417"/>
        <w:gridCol w:w="1419"/>
      </w:tblGrid>
      <w:tr>
        <w:trPr>
          <w:trHeight w:val="450" w:hRule="atLeast"/>
        </w:trPr>
        <w:tc>
          <w:tcPr>
            <w:tcW w:w="357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360" w:before="240" w:after="0"/>
              <w:ind w:left="567" w:hanging="567"/>
              <w:contextualSpacing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isagre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360" w:before="240" w:after="0"/>
              <w:ind w:left="567" w:hanging="567"/>
              <w:contextualSpacing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end to Disagre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360" w:before="240" w:after="0"/>
              <w:ind w:left="567" w:hanging="567"/>
              <w:contextualSpacing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end to Agree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360" w:before="240" w:after="0"/>
              <w:ind w:left="567" w:hanging="567"/>
              <w:contextualSpacing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gree</w:t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ailed to do an equal share of the work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ept an open mind, was willing to consider others’ ideas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Was fully engaged in discussions during meetings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ook a leadership role in some aspects of the project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Often tried to excessively dominate group discussions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ntributed useful ideas that helped the group succeed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ncouraged group to complete the project on a timely basis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elivered work when promised/needed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ad difficulty negotiating issues with members of the group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3577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ommunicated ideas clearly and effectively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autoSpaceDE w:val="false"/>
        <w:spacing w:lineRule="auto" w:line="360" w:before="24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10:28:00Z</dcterms:created>
  <dc:creator>Dagle, Duanne June</dc:creator>
  <dc:description/>
  <cp:keywords/>
  <dc:language>en-US</dc:language>
  <cp:lastModifiedBy>Dagle, Duanne June</cp:lastModifiedBy>
  <dcterms:modified xsi:type="dcterms:W3CDTF">2013-01-19T10:30:00Z</dcterms:modified>
  <cp:revision>2</cp:revision>
  <dc:subject/>
  <dc:title/>
</cp:coreProperties>
</file>